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240"/>
        <w:jc w:val="both"/>
        <w:rPr>
          <w:rFonts w:ascii="Times New Roman" w:hAnsi="Times New Roman" w:cs="Times New Roman"/>
          <w:b/>
          <w:b/>
          <w:sz w:val="20"/>
          <w:szCs w:val="20"/>
          <w:vertAlign w:val="subscript"/>
        </w:rPr>
      </w:pPr>
      <w:r>
        <w:rPr>
          <w:rFonts w:cs="Times New Roman" w:ascii="Times New Roman" w:hAnsi="Times New Roman"/>
          <w:b/>
          <w:sz w:val="20"/>
          <w:szCs w:val="20"/>
          <w:vertAlign w:val="subscript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848"/>
        <w:gridCol w:w="2287"/>
        <w:gridCol w:w="1319"/>
        <w:gridCol w:w="1690"/>
      </w:tblGrid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62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oucher (Herbarium)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252" w:hanging="25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T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otalaria agatiflo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hweinf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20a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Kodaikanal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21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albi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eyne ex Roth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903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Uttarakhand, Dehradu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26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albid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yne ex Roth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58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72" w:hanging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Coonoo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20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ang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ll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86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Coimbator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51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angulat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ll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86a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Coimbator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15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beddome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83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Munna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35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bifar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rad Kamble SSK-1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arnataka, Badami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36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bertero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73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thang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673341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bertero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68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Muthang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bracteat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DC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 1282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na, Yunnan, Xishuangbanna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gya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X390776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bracteat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DC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 1282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na, Yunnan, Xishuangbanna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gya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X371676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calyci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hrank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06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Palani Hill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17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calyci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hrank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11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Palani Hill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22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clarke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ambl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88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Wagamo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32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evolvul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49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Palani Hill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39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epunct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lz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udev KM 5202a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Odisha, Khandamal district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52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63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filip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nth. var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ichopho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br/>
              <w:t>(Benth. ex Baker) Cook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3413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lhapu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25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filip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th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3416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lhapu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26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goreens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uill. &amp; Perr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46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arnataka, Bengaluru, Yelahank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28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graham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24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Pazhani hill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29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hir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lld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92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Coimbator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28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hir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tl. ex Willd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Pandey 3423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hlapu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29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hirsu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lld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5026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Himachal Pradesh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52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hebecarp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DC.) Rudd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31a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Theni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30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hebecarp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DC.) Rudd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3404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9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, Maharashtra, Kolhapu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10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heyne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61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Thamarassery pas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55942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inc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 1008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na, Yunnan, Xishuangbanna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gpengzhe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31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inc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 1008a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na, Yunnan, Xishuangbanna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gpengzhe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33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junce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26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Kodaikanal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38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.  junce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her Pandey 2705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eghalaya, Nehu Campu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kurisumalay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ibichen &amp; Nampy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76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Kurisumalay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50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Leschenault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18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Palani Hill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18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lutesc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lz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3434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lhapu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34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utesc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lz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3417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hlapu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33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long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15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Palani Hills, Perumaalmalai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26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otalaria longipe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ight &amp; Arn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1045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Shevaroy Hill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13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eghalay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nda and Pandey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nda and Pandey 1318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eghalaya, Jowai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059588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63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edicagine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r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luxuria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enth.) Baker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26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Uttar Pradesh, Ghaziabad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15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63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edicagine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uxuria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enth.) Baker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26a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Uttar Pradesh, Ghaziabad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68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ica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ink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51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Shevaroy Hill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60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ica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ink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57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Shevaroy Hill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59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ican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nk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her and Pandey 2719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Arunachal Pradesh, Doimukh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ysor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h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25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Kodaikanal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14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obtec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 var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btecta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54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Coonoo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12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63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obtecta var. glabresc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enth.) Baker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94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Munna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50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occul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rah. ex Benth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gun and  Pandey 1319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eghalaya, Nehu Campu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095590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pelli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5072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Andhra Pradesh, SK University campu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32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pelli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 5081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Shevaroy Hill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33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. pulchr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r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507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arnataka, Siddara Bett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X371741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retu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05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Delhi, Delhi University Botanical Garde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25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emperflor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ent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55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Theni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74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emperflor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ent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64a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Theni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40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sessiliflora var sessiliflo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. garhwalensis L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5005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Himachal Pradesh, Naaha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19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pectab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h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1099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Delhi, Delhi University Botanical Garde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12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tipit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5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Ootacamund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16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tipit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71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Ootacamund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69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suffruticos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ramaniam &amp; Pandey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 3411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lhapur,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Y321453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suffruticos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ramaniam &amp; Pandey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 3411a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dia, Maharashtra, Kolhapur, 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Y321454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suffruticos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ramaniam  &amp; Pandey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 3411b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dia, Maharashtra, Kolhapur, 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Y321455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suffruticos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ramaniam &amp; Pandey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345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lhapur,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Y321456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salicifol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79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Kurisumalay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48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triquet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lz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Pandey 3419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hlapu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30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verruco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14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Palani Hill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45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walker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n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37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11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wight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</w:t>
              <w:tab/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m 1013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Pazhani hill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47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. menglaensis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.A.Rather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2022a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unnan, China, Xishuangbanna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gpengzhe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818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. menglaensis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.A.Rather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2022b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unnan, China, Xishuangbanna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gpengzhe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wight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</w:t>
              <w:tab/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91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Munna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54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phaerocarp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hutte 450 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, Limpopo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139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1106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ultiflo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n.</w:t>
              <w:tab/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per 459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, Uv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336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chi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rensen et al 2254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, Loei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JQ067335  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aburnifolia subsp petiolar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Franch.) Polhill</w:t>
              <w:tab/>
              <w:t xml:space="preserve">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ulin 10811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alia, Sanaag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X120578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20589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ebecki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ond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 Roux et al 104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, Western Cap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321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568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cist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dgood et al 4731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, Kanchanaburi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188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1009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eyer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eud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liamson 3378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ibia, Kara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IN" w:eastAsia="en-IN"/>
              </w:rPr>
              <w:t xml:space="preserve"> 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136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1078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sparti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tombi DL149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ibia, Hardap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149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1105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ae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art. ex Benth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adiv L7718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Cear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325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571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 holoserice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ees &amp; Mart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wis et al 933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Bahi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343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572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onteiro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aker f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utte 83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, KwaZulu Natal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129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1083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uchlora hirsu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Thunb.) Druc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atwright 223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, Northern Cap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347879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1113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lusia ambo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chinz) Harm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atwright 248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, Northern Cap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347881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098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06:10:00Z</dcterms:created>
  <dc:creator>Shagun</dc:creator>
  <dc:description/>
  <cp:keywords/>
  <dc:language>en-US</dc:language>
  <cp:lastModifiedBy>SHABIR RATHER</cp:lastModifiedBy>
  <cp:lastPrinted>2023-08-29T10:04:00Z</cp:lastPrinted>
  <dcterms:modified xsi:type="dcterms:W3CDTF">2024-03-03T06:52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3db5d2381558f5619ab4ab65b3b127d5e472413f0b7ee3b8f15ab0c73ed197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